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1DE57" w14:textId="4BBC7AFF" w:rsidR="00643E6C" w:rsidRDefault="00643E6C"/>
    <w:tbl>
      <w:tblPr>
        <w:tblW w:w="7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272"/>
        <w:gridCol w:w="1130"/>
        <w:gridCol w:w="960"/>
        <w:gridCol w:w="960"/>
        <w:gridCol w:w="1130"/>
        <w:gridCol w:w="1130"/>
      </w:tblGrid>
      <w:tr w:rsidR="00643E6C" w:rsidRPr="00643E6C" w14:paraId="3A171FF2" w14:textId="77777777" w:rsidTr="004F3E2D">
        <w:trPr>
          <w:trHeight w:val="288"/>
        </w:trPr>
        <w:tc>
          <w:tcPr>
            <w:tcW w:w="7960" w:type="dxa"/>
            <w:gridSpan w:val="7"/>
            <w:shd w:val="clear" w:color="auto" w:fill="auto"/>
            <w:noWrap/>
            <w:vAlign w:val="bottom"/>
          </w:tcPr>
          <w:p w14:paraId="3CD7B3BD" w14:textId="431C4EB0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pplementa</w:t>
            </w:r>
            <w:r w:rsidR="00592DA5">
              <w:rPr>
                <w:rFonts w:ascii="Aptos Narrow" w:hAnsi="Aptos Narrow"/>
                <w:color w:val="000000"/>
              </w:rPr>
              <w:t>ry</w:t>
            </w:r>
            <w:r>
              <w:rPr>
                <w:rFonts w:ascii="Aptos Narrow" w:hAnsi="Aptos Narrow"/>
                <w:color w:val="000000"/>
              </w:rPr>
              <w:t xml:space="preserve"> Table </w:t>
            </w:r>
            <w:r w:rsidR="00592DA5"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</w:rPr>
              <w:t xml:space="preserve">: Linear Regression of </w:t>
            </w:r>
            <w:proofErr w:type="gramStart"/>
            <w:r>
              <w:rPr>
                <w:rFonts w:ascii="Aptos Narrow" w:hAnsi="Aptos Narrow"/>
                <w:color w:val="000000"/>
              </w:rPr>
              <w:t>Log(</w:t>
            </w:r>
            <w:proofErr w:type="gramEnd"/>
            <w:r>
              <w:rPr>
                <w:rFonts w:ascii="Aptos Narrow" w:hAnsi="Aptos Narrow"/>
                <w:color w:val="000000"/>
              </w:rPr>
              <w:t>CAC+1)</w:t>
            </w:r>
            <w:r>
              <w:rPr>
                <w:rFonts w:ascii="Aptos Narrow" w:hAnsi="Aptos Narrow"/>
                <w:color w:val="000000"/>
              </w:rPr>
              <w:t xml:space="preserve"> against demographics, clinical variables and Activity Metrics</w:t>
            </w:r>
          </w:p>
        </w:tc>
      </w:tr>
      <w:tr w:rsidR="00643E6C" w:rsidRPr="00643E6C" w14:paraId="6681F357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EF42362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proofErr w:type="gramStart"/>
            <w:r w:rsidRPr="00643E6C">
              <w:rPr>
                <w:rFonts w:ascii="Aptos Narrow" w:hAnsi="Aptos Narrow"/>
                <w:color w:val="000000"/>
              </w:rPr>
              <w:t>Log(</w:t>
            </w:r>
            <w:proofErr w:type="gramEnd"/>
            <w:r w:rsidRPr="00643E6C">
              <w:rPr>
                <w:rFonts w:ascii="Aptos Narrow" w:hAnsi="Aptos Narrow"/>
                <w:color w:val="000000"/>
              </w:rPr>
              <w:t>CAC+1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FE5532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Coefficient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174B4A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 xml:space="preserve">Std. </w:t>
            </w:r>
            <w:proofErr w:type="gramStart"/>
            <w:r w:rsidRPr="00643E6C">
              <w:rPr>
                <w:rFonts w:ascii="Aptos Narrow" w:hAnsi="Aptos Narrow"/>
                <w:color w:val="000000"/>
              </w:rPr>
              <w:t>err</w:t>
            </w:r>
            <w:proofErr w:type="gramEnd"/>
            <w:r w:rsidRPr="00643E6C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00D8F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4D8D9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P&gt;t</w:t>
            </w:r>
          </w:p>
        </w:tc>
        <w:tc>
          <w:tcPr>
            <w:tcW w:w="2260" w:type="dxa"/>
            <w:gridSpan w:val="2"/>
            <w:shd w:val="clear" w:color="auto" w:fill="auto"/>
            <w:noWrap/>
            <w:vAlign w:val="bottom"/>
            <w:hideMark/>
          </w:tcPr>
          <w:p w14:paraId="0E72D5D5" w14:textId="3A73C7E1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[95% conf.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643E6C">
              <w:rPr>
                <w:rFonts w:ascii="Aptos Narrow" w:hAnsi="Aptos Narrow"/>
                <w:color w:val="000000"/>
              </w:rPr>
              <w:t>interval]</w:t>
            </w:r>
          </w:p>
        </w:tc>
      </w:tr>
      <w:tr w:rsidR="00643E6C" w:rsidRPr="00643E6C" w14:paraId="2936A3EC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2613BD4" w14:textId="77777777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7410B16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5530103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ACEDE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F0161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4A49AD6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9D4F136" w14:textId="77777777" w:rsidR="00643E6C" w:rsidRPr="00643E6C" w:rsidRDefault="00643E6C" w:rsidP="00643E6C">
            <w:pPr>
              <w:rPr>
                <w:sz w:val="20"/>
                <w:szCs w:val="20"/>
              </w:rPr>
            </w:pPr>
          </w:p>
        </w:tc>
      </w:tr>
      <w:tr w:rsidR="004F3E2D" w:rsidRPr="00643E6C" w14:paraId="0B20D6ED" w14:textId="77777777" w:rsidTr="004F3E2D">
        <w:trPr>
          <w:trHeight w:val="288"/>
        </w:trPr>
        <w:tc>
          <w:tcPr>
            <w:tcW w:w="1378" w:type="dxa"/>
            <w:shd w:val="clear" w:color="auto" w:fill="auto"/>
            <w:vAlign w:val="bottom"/>
            <w:hideMark/>
          </w:tcPr>
          <w:p w14:paraId="303B5F84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0CC0911" w14:textId="67B1E5C1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E84C144" w14:textId="4C47D30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743B8" w14:textId="7675555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DA08B" w14:textId="4F83FDF7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C34BEE6" w14:textId="07DA30CF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8C658F" w14:textId="05CDB56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7</w:t>
            </w:r>
          </w:p>
        </w:tc>
      </w:tr>
      <w:tr w:rsidR="004F3E2D" w:rsidRPr="00643E6C" w14:paraId="2FE8CECB" w14:textId="77777777" w:rsidTr="004F3E2D">
        <w:trPr>
          <w:trHeight w:val="288"/>
        </w:trPr>
        <w:tc>
          <w:tcPr>
            <w:tcW w:w="1378" w:type="dxa"/>
            <w:shd w:val="clear" w:color="auto" w:fill="auto"/>
            <w:vAlign w:val="bottom"/>
            <w:hideMark/>
          </w:tcPr>
          <w:p w14:paraId="05E1E984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Age (years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6C80EE5" w14:textId="100F27AA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3F04BE6" w14:textId="08699AEE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C6ED4" w14:textId="1EB13871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47E4C" w14:textId="169E0E7B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47E2E28" w14:textId="786773DE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BD9ACF" w14:textId="0BB68417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</w:t>
            </w:r>
          </w:p>
        </w:tc>
      </w:tr>
      <w:tr w:rsidR="004F3E2D" w:rsidRPr="00643E6C" w14:paraId="076DBDC8" w14:textId="77777777" w:rsidTr="004F3E2D">
        <w:trPr>
          <w:trHeight w:val="288"/>
        </w:trPr>
        <w:tc>
          <w:tcPr>
            <w:tcW w:w="1378" w:type="dxa"/>
            <w:shd w:val="clear" w:color="auto" w:fill="auto"/>
            <w:vAlign w:val="bottom"/>
            <w:hideMark/>
          </w:tcPr>
          <w:p w14:paraId="11520230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BMI (kg/m2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22AA702" w14:textId="459157C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55BAB7" w14:textId="423F9DCB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8C0CB" w14:textId="0353A96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8FC11" w14:textId="246D692E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2B0D97" w14:textId="1353B36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B52588" w14:textId="34864444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5</w:t>
            </w:r>
          </w:p>
        </w:tc>
      </w:tr>
      <w:tr w:rsidR="004F3E2D" w:rsidRPr="00643E6C" w14:paraId="2480638E" w14:textId="77777777" w:rsidTr="004F3E2D">
        <w:trPr>
          <w:trHeight w:val="288"/>
        </w:trPr>
        <w:tc>
          <w:tcPr>
            <w:tcW w:w="1378" w:type="dxa"/>
            <w:shd w:val="clear" w:color="auto" w:fill="auto"/>
            <w:vAlign w:val="bottom"/>
            <w:hideMark/>
          </w:tcPr>
          <w:p w14:paraId="18166060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24hr SBP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D7BF7A0" w14:textId="782E4592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D78A2C" w14:textId="219B86A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C73AD" w14:textId="4BA4C3EB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EAECF" w14:textId="218526E3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B94F185" w14:textId="6841A2CA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026F9C" w14:textId="1404F1A0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4</w:t>
            </w:r>
          </w:p>
        </w:tc>
      </w:tr>
      <w:tr w:rsidR="004F3E2D" w:rsidRPr="00643E6C" w14:paraId="6704DFEE" w14:textId="77777777" w:rsidTr="004F3E2D">
        <w:trPr>
          <w:trHeight w:val="864"/>
        </w:trPr>
        <w:tc>
          <w:tcPr>
            <w:tcW w:w="1378" w:type="dxa"/>
            <w:shd w:val="clear" w:color="auto" w:fill="auto"/>
            <w:vAlign w:val="bottom"/>
            <w:hideMark/>
          </w:tcPr>
          <w:p w14:paraId="6C77F4AF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Total Cholesterol (mmol/L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F2BCF5" w14:textId="161E15AE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47E5B0" w14:textId="79EB63A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34CE1" w14:textId="71C33952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93992" w14:textId="2A7077D1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E5243BE" w14:textId="2BB1DF86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4FDC896" w14:textId="57FBCC6A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0</w:t>
            </w:r>
          </w:p>
        </w:tc>
      </w:tr>
      <w:tr w:rsidR="004F3E2D" w:rsidRPr="00643E6C" w14:paraId="6019F881" w14:textId="77777777" w:rsidTr="004F3E2D">
        <w:trPr>
          <w:trHeight w:val="864"/>
        </w:trPr>
        <w:tc>
          <w:tcPr>
            <w:tcW w:w="1378" w:type="dxa"/>
            <w:shd w:val="clear" w:color="auto" w:fill="auto"/>
            <w:vAlign w:val="bottom"/>
            <w:hideMark/>
          </w:tcPr>
          <w:p w14:paraId="410FAB91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Family history of coronary artery diseas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35A80E" w14:textId="6748B9E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27CD469" w14:textId="78E896B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DAA3F" w14:textId="262F3448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8EE28" w14:textId="12F3CFE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C54201" w14:textId="4686BEA4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E821985" w14:textId="20E0ADF6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6</w:t>
            </w:r>
          </w:p>
        </w:tc>
      </w:tr>
      <w:tr w:rsidR="004F3E2D" w:rsidRPr="00643E6C" w14:paraId="28443ECA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F5F49FF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Elevated MET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5A6B35F" w14:textId="1C6A013A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73C2764" w14:textId="72464C0B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00609" w14:textId="6C72D1A3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477E4" w14:textId="5EACF42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4681987" w14:textId="67D21BBA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A8369F" w14:textId="4B8BD29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4</w:t>
            </w:r>
          </w:p>
        </w:tc>
      </w:tr>
      <w:tr w:rsidR="004F3E2D" w:rsidRPr="00643E6C" w14:paraId="094A8098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D299ABB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Total Activity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21DF7D" w14:textId="6A36D9B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8772EF" w14:textId="4978DF4E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12154" w14:textId="6753EE60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85992" w14:textId="2D81AF40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112FDF" w14:textId="4F6A8A64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E666557" w14:textId="0FE0CB43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</w:tr>
      <w:tr w:rsidR="004F3E2D" w:rsidRPr="00643E6C" w14:paraId="64AA6FB1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A33ED5C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Other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525A75C" w14:textId="32F28596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922C19" w14:textId="78B2B135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26CFC" w14:textId="4ED8907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BD857" w14:textId="49695E62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773E73" w14:textId="1C83BD7B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8A38822" w14:textId="4057D3AF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</w:t>
            </w:r>
          </w:p>
        </w:tc>
      </w:tr>
      <w:tr w:rsidR="004F3E2D" w:rsidRPr="00643E6C" w14:paraId="13757538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98BD65A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Interaction*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4AB40F9" w14:textId="0CF65087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E830C0" w14:textId="13389F74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1A9B" w14:textId="71E5789F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07285" w14:textId="4985E412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D76135C" w14:textId="6C456EB2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5D18F5B" w14:textId="2F88F679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</w:tr>
      <w:tr w:rsidR="004F3E2D" w:rsidRPr="00643E6C" w14:paraId="4409EFB8" w14:textId="77777777" w:rsidTr="004F3E2D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1EB30C" w14:textId="77777777" w:rsidR="004F3E2D" w:rsidRPr="00643E6C" w:rsidRDefault="004F3E2D" w:rsidP="004F3E2D">
            <w:pPr>
              <w:rPr>
                <w:rFonts w:ascii="Aptos Narrow" w:hAnsi="Aptos Narrow"/>
                <w:color w:val="000000"/>
              </w:rPr>
            </w:pPr>
            <w:r w:rsidRPr="00643E6C">
              <w:rPr>
                <w:rFonts w:ascii="Aptos Narrow" w:hAnsi="Aptos Narrow"/>
                <w:color w:val="000000"/>
              </w:rPr>
              <w:t>_con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0C794B2" w14:textId="06FB6E20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3A0597D" w14:textId="353EAB21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5EEAC" w14:textId="3AF6A72C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2034B" w14:textId="52135B08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7520AD" w14:textId="24EEC5C0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6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A734AD0" w14:textId="67223568" w:rsidR="004F3E2D" w:rsidRPr="00643E6C" w:rsidRDefault="004F3E2D" w:rsidP="004F3E2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.77</w:t>
            </w:r>
          </w:p>
        </w:tc>
      </w:tr>
      <w:tr w:rsidR="00643E6C" w:rsidRPr="00643E6C" w14:paraId="7AC25378" w14:textId="77777777" w:rsidTr="004F3E2D">
        <w:trPr>
          <w:trHeight w:val="288"/>
        </w:trPr>
        <w:tc>
          <w:tcPr>
            <w:tcW w:w="5700" w:type="dxa"/>
            <w:gridSpan w:val="5"/>
            <w:shd w:val="clear" w:color="auto" w:fill="auto"/>
            <w:noWrap/>
            <w:vAlign w:val="bottom"/>
          </w:tcPr>
          <w:p w14:paraId="32CAD7E1" w14:textId="1FEDD79F" w:rsidR="00643E6C" w:rsidRPr="00643E6C" w:rsidRDefault="00643E6C" w:rsidP="00643E6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justed R2</w:t>
            </w:r>
          </w:p>
        </w:tc>
        <w:tc>
          <w:tcPr>
            <w:tcW w:w="2260" w:type="dxa"/>
            <w:gridSpan w:val="2"/>
            <w:shd w:val="clear" w:color="auto" w:fill="auto"/>
            <w:noWrap/>
            <w:vAlign w:val="bottom"/>
          </w:tcPr>
          <w:p w14:paraId="6C725F63" w14:textId="5D484962" w:rsidR="00643E6C" w:rsidRPr="00643E6C" w:rsidRDefault="00643E6C" w:rsidP="00643E6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</w:t>
            </w:r>
            <w:r>
              <w:rPr>
                <w:rFonts w:ascii="Aptos Narrow" w:hAnsi="Aptos Narrow"/>
                <w:color w:val="000000"/>
              </w:rPr>
              <w:t>337</w:t>
            </w:r>
          </w:p>
        </w:tc>
      </w:tr>
      <w:tr w:rsidR="00643E6C" w:rsidRPr="00643E6C" w14:paraId="5D04550F" w14:textId="77777777" w:rsidTr="004F3E2D">
        <w:trPr>
          <w:trHeight w:val="288"/>
        </w:trPr>
        <w:tc>
          <w:tcPr>
            <w:tcW w:w="7960" w:type="dxa"/>
            <w:gridSpan w:val="7"/>
            <w:shd w:val="clear" w:color="auto" w:fill="auto"/>
            <w:noWrap/>
            <w:vAlign w:val="bottom"/>
          </w:tcPr>
          <w:p w14:paraId="58B96FD6" w14:textId="2F376121" w:rsidR="00643E6C" w:rsidRPr="00643E6C" w:rsidRDefault="00643E6C" w:rsidP="00643E6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 xml:space="preserve">CAC, coronary artery calcium; </w:t>
            </w:r>
            <w:r>
              <w:rPr>
                <w:rFonts w:ascii="Aptos Narrow" w:hAnsi="Aptos Narrow"/>
                <w:i/>
                <w:iCs/>
                <w:color w:val="000000"/>
              </w:rPr>
              <w:t xml:space="preserve">BMI, body mass index; SBP, systolic blood pressure; METs, metabolic equivalent tasks; Interaction*, interaction </w:t>
            </w:r>
            <w:proofErr w:type="gramStart"/>
            <w:r>
              <w:rPr>
                <w:rFonts w:ascii="Aptos Narrow" w:hAnsi="Aptos Narrow"/>
                <w:i/>
                <w:iCs/>
                <w:color w:val="000000"/>
              </w:rPr>
              <w:t>term</w:t>
            </w:r>
            <w:proofErr w:type="gramEnd"/>
            <w:r>
              <w:rPr>
                <w:rFonts w:ascii="Aptos Narrow" w:hAnsi="Aptos Narrow"/>
                <w:i/>
                <w:iCs/>
                <w:color w:val="000000"/>
              </w:rPr>
              <w:t xml:space="preserve"> between Elevated METs and Total Activity</w:t>
            </w:r>
          </w:p>
        </w:tc>
      </w:tr>
    </w:tbl>
    <w:p w14:paraId="312BEE04" w14:textId="3BB7F5EE" w:rsidR="00643E6C" w:rsidRDefault="00643E6C"/>
    <w:p w14:paraId="1B6273EB" w14:textId="77777777" w:rsidR="00643E6C" w:rsidRDefault="00643E6C">
      <w:r>
        <w:br w:type="page"/>
      </w:r>
    </w:p>
    <w:p w14:paraId="41B95360" w14:textId="77777777" w:rsidR="00D0078F" w:rsidRDefault="00D0078F">
      <w:pPr>
        <w:sectPr w:rsidR="00D007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982"/>
        <w:gridCol w:w="982"/>
        <w:gridCol w:w="982"/>
        <w:gridCol w:w="982"/>
        <w:gridCol w:w="982"/>
        <w:gridCol w:w="983"/>
        <w:gridCol w:w="982"/>
        <w:gridCol w:w="982"/>
        <w:gridCol w:w="982"/>
        <w:gridCol w:w="982"/>
        <w:gridCol w:w="982"/>
        <w:gridCol w:w="983"/>
      </w:tblGrid>
      <w:tr w:rsidR="00EA23B6" w:rsidRPr="00327044" w14:paraId="1F3A1BC6" w14:textId="77777777" w:rsidTr="00337397">
        <w:trPr>
          <w:trHeight w:val="288"/>
        </w:trPr>
        <w:tc>
          <w:tcPr>
            <w:tcW w:w="13561" w:type="dxa"/>
            <w:gridSpan w:val="13"/>
            <w:shd w:val="clear" w:color="auto" w:fill="auto"/>
            <w:noWrap/>
            <w:vAlign w:val="bottom"/>
            <w:hideMark/>
          </w:tcPr>
          <w:p w14:paraId="5D22E864" w14:textId="7AE115BB" w:rsidR="00EA23B6" w:rsidRPr="00327044" w:rsidRDefault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lastRenderedPageBreak/>
              <w:t xml:space="preserve">Supplementary Table 2: </w:t>
            </w:r>
            <w:r w:rsidR="00937E12" w:rsidRPr="00327044">
              <w:rPr>
                <w:rFonts w:ascii="Aptos Narrow" w:hAnsi="Aptos Narrow"/>
                <w:color w:val="000000"/>
              </w:rPr>
              <w:t>Linear Regression of Lipid</w:t>
            </w:r>
            <w:r w:rsidR="00937E12" w:rsidRPr="00327044"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 w:rsidR="00937E12" w:rsidRPr="00327044">
              <w:rPr>
                <w:rFonts w:ascii="Aptos Narrow" w:hAnsi="Aptos Narrow"/>
                <w:color w:val="000000"/>
              </w:rPr>
              <w:t>profile</w:t>
            </w:r>
            <w:proofErr w:type="gramEnd"/>
            <w:r w:rsidR="00937E12" w:rsidRPr="00327044">
              <w:rPr>
                <w:rFonts w:ascii="Aptos Narrow" w:hAnsi="Aptos Narrow"/>
                <w:color w:val="000000"/>
              </w:rPr>
              <w:t xml:space="preserve"> and BMI against demographics, clinical variables and </w:t>
            </w:r>
            <w:r w:rsidR="00131373" w:rsidRPr="00327044">
              <w:rPr>
                <w:rFonts w:ascii="Aptos Narrow" w:hAnsi="Aptos Narrow"/>
                <w:color w:val="000000"/>
              </w:rPr>
              <w:t>every 1000 steps</w:t>
            </w:r>
          </w:p>
        </w:tc>
      </w:tr>
      <w:tr w:rsidR="00E70140" w:rsidRPr="00327044" w14:paraId="32006D3F" w14:textId="77777777" w:rsidTr="00337397">
        <w:trPr>
          <w:trHeight w:val="288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3482D6F" w14:textId="77777777" w:rsidR="00E70140" w:rsidRPr="00327044" w:rsidRDefault="00E70140">
            <w:pPr>
              <w:rPr>
                <w:rFonts w:ascii="Aptos Narrow" w:hAnsi="Aptos Narrow"/>
              </w:rPr>
            </w:pPr>
          </w:p>
        </w:tc>
        <w:tc>
          <w:tcPr>
            <w:tcW w:w="3928" w:type="dxa"/>
            <w:gridSpan w:val="4"/>
            <w:shd w:val="clear" w:color="auto" w:fill="auto"/>
            <w:noWrap/>
            <w:vAlign w:val="bottom"/>
            <w:hideMark/>
          </w:tcPr>
          <w:p w14:paraId="53C319CE" w14:textId="0C4D0552" w:rsidR="00E70140" w:rsidRPr="00327044" w:rsidRDefault="00E70140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HDL (mmol/L)</w:t>
            </w:r>
          </w:p>
        </w:tc>
        <w:tc>
          <w:tcPr>
            <w:tcW w:w="3929" w:type="dxa"/>
            <w:gridSpan w:val="4"/>
            <w:shd w:val="clear" w:color="auto" w:fill="auto"/>
            <w:noWrap/>
            <w:vAlign w:val="bottom"/>
            <w:hideMark/>
          </w:tcPr>
          <w:p w14:paraId="73080888" w14:textId="4C14BC8B" w:rsidR="00E70140" w:rsidRPr="00327044" w:rsidRDefault="00E70140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Triglycerides (mmol/L)</w:t>
            </w:r>
          </w:p>
        </w:tc>
        <w:tc>
          <w:tcPr>
            <w:tcW w:w="3929" w:type="dxa"/>
            <w:gridSpan w:val="4"/>
            <w:shd w:val="clear" w:color="auto" w:fill="auto"/>
            <w:noWrap/>
            <w:vAlign w:val="bottom"/>
            <w:hideMark/>
          </w:tcPr>
          <w:p w14:paraId="3A74E84C" w14:textId="7D292418" w:rsidR="00E70140" w:rsidRPr="00327044" w:rsidRDefault="00E70140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BMI (kg/m2)</w:t>
            </w:r>
          </w:p>
        </w:tc>
      </w:tr>
      <w:tr w:rsidR="00EA23B6" w:rsidRPr="00327044" w14:paraId="28C01497" w14:textId="77777777" w:rsidTr="00337397">
        <w:trPr>
          <w:trHeight w:val="288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56BE838" w14:textId="2ABE0D25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B8A07C" w14:textId="56E3A6A8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β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F17D5A" w14:textId="2BB4C2F1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S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62CA65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t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FB89B1" w14:textId="3F493E2E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p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DE0EAA" w14:textId="25D64942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β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E54E8D" w14:textId="31340E06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S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0332F1" w14:textId="79A207ED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t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C6187A" w14:textId="095F1B61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p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A5BA63" w14:textId="2C802DD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β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EC5F66" w14:textId="4E82A824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S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14BA6C" w14:textId="17214860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t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40B082" w14:textId="6EB23B04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p</w:t>
            </w:r>
          </w:p>
        </w:tc>
      </w:tr>
      <w:tr w:rsidR="00D0078F" w:rsidRPr="00327044" w14:paraId="53E33122" w14:textId="77777777" w:rsidTr="00337397">
        <w:trPr>
          <w:trHeight w:val="288"/>
        </w:trPr>
        <w:tc>
          <w:tcPr>
            <w:tcW w:w="1775" w:type="dxa"/>
            <w:shd w:val="clear" w:color="auto" w:fill="auto"/>
            <w:vAlign w:val="bottom"/>
            <w:hideMark/>
          </w:tcPr>
          <w:p w14:paraId="2B3D0778" w14:textId="77777777" w:rsidR="00D0078F" w:rsidRPr="00327044" w:rsidRDefault="00D0078F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Mal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544E13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4413AE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B3DFD1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6.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9E1418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7594EA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DEB7B1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39BD3E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3.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1DD959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2825C4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3DA267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8C06DC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3.2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AEFFDAA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1</w:t>
            </w:r>
          </w:p>
        </w:tc>
      </w:tr>
      <w:tr w:rsidR="00D0078F" w:rsidRPr="00327044" w14:paraId="1E816956" w14:textId="77777777" w:rsidTr="00337397">
        <w:trPr>
          <w:trHeight w:val="288"/>
        </w:trPr>
        <w:tc>
          <w:tcPr>
            <w:tcW w:w="1775" w:type="dxa"/>
            <w:shd w:val="clear" w:color="auto" w:fill="auto"/>
            <w:vAlign w:val="bottom"/>
            <w:hideMark/>
          </w:tcPr>
          <w:p w14:paraId="4DE0BF0A" w14:textId="77777777" w:rsidR="00D0078F" w:rsidRPr="00327044" w:rsidRDefault="00D0078F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Age (years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0DCCBB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740391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B99F27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1B6DF7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8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566B8E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6903B9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C0A194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2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038EA5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2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842EB9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0166CA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D14FB1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2.6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EAF9E4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8</w:t>
            </w:r>
          </w:p>
        </w:tc>
      </w:tr>
      <w:tr w:rsidR="00D0078F" w:rsidRPr="00327044" w14:paraId="1DB3776D" w14:textId="77777777" w:rsidTr="00337397">
        <w:trPr>
          <w:trHeight w:val="288"/>
        </w:trPr>
        <w:tc>
          <w:tcPr>
            <w:tcW w:w="1775" w:type="dxa"/>
            <w:shd w:val="clear" w:color="auto" w:fill="auto"/>
            <w:vAlign w:val="bottom"/>
            <w:hideMark/>
          </w:tcPr>
          <w:p w14:paraId="65B2C2FC" w14:textId="77777777" w:rsidR="00D0078F" w:rsidRPr="00327044" w:rsidRDefault="00D0078F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BMI (kg/m2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EF26F9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B6E7BD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E509DE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6.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B832B6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7E3847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41AC33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77E10B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3.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012588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09B7A2" w14:textId="77777777" w:rsidR="00D0078F" w:rsidRPr="00327044" w:rsidRDefault="00D0078F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D6AAFB" w14:textId="77777777" w:rsidR="00D0078F" w:rsidRPr="00327044" w:rsidRDefault="00D0078F">
            <w:pPr>
              <w:rPr>
                <w:rFonts w:ascii="Aptos Narrow" w:hAnsi="Aptos Narrow"/>
              </w:rPr>
            </w:pP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6A0C97" w14:textId="77777777" w:rsidR="00D0078F" w:rsidRPr="00327044" w:rsidRDefault="00D0078F">
            <w:pPr>
              <w:rPr>
                <w:rFonts w:ascii="Aptos Narrow" w:hAnsi="Aptos Narrow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71D98C" w14:textId="77777777" w:rsidR="00D0078F" w:rsidRPr="00327044" w:rsidRDefault="00D0078F">
            <w:pPr>
              <w:rPr>
                <w:rFonts w:ascii="Aptos Narrow" w:hAnsi="Aptos Narrow"/>
              </w:rPr>
            </w:pPr>
          </w:p>
        </w:tc>
      </w:tr>
      <w:tr w:rsidR="00EA23B6" w:rsidRPr="00327044" w14:paraId="6AFAD0ED" w14:textId="77777777" w:rsidTr="00337397">
        <w:trPr>
          <w:trHeight w:val="288"/>
        </w:trPr>
        <w:tc>
          <w:tcPr>
            <w:tcW w:w="1775" w:type="dxa"/>
            <w:shd w:val="clear" w:color="auto" w:fill="auto"/>
            <w:vAlign w:val="bottom"/>
            <w:hideMark/>
          </w:tcPr>
          <w:p w14:paraId="08F9407B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24hr SBP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2B64C8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C62C0A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1945E3E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3F0257F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4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DB6316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7516B1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F433A9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6E8614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1A8EA2" w14:textId="009917A9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DE9D84" w14:textId="0C2D5536" w:rsidR="00EA23B6" w:rsidRPr="00327044" w:rsidRDefault="00EA23B6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4DA16D" w14:textId="422AAF8A" w:rsidR="00EA23B6" w:rsidRPr="00327044" w:rsidRDefault="00EA23B6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  <w:color w:val="000000"/>
              </w:rPr>
              <w:t>7.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36AF96" w14:textId="7A9D2BF1" w:rsidR="00EA23B6" w:rsidRPr="00327044" w:rsidRDefault="00EA23B6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</w:tr>
      <w:tr w:rsidR="00EA23B6" w:rsidRPr="00327044" w14:paraId="39ACCA64" w14:textId="77777777" w:rsidTr="00337397">
        <w:trPr>
          <w:trHeight w:val="864"/>
        </w:trPr>
        <w:tc>
          <w:tcPr>
            <w:tcW w:w="1775" w:type="dxa"/>
            <w:shd w:val="clear" w:color="auto" w:fill="auto"/>
            <w:vAlign w:val="bottom"/>
            <w:hideMark/>
          </w:tcPr>
          <w:p w14:paraId="332E0038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Total Cholesterol (mmol/L)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CB426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BE5B81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C93CA8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7.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28B5DF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D618BC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7FAD59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2A335C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4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010600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574FDC9B" w14:textId="7AABA6CC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DCEFF66" w14:textId="262ACFD4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7928C4C4" w14:textId="5373CB43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2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C1195CE" w14:textId="1C499B9D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209</w:t>
            </w:r>
          </w:p>
        </w:tc>
      </w:tr>
      <w:tr w:rsidR="00EA23B6" w:rsidRPr="00327044" w14:paraId="7F0381D7" w14:textId="77777777" w:rsidTr="00337397">
        <w:trPr>
          <w:trHeight w:val="864"/>
        </w:trPr>
        <w:tc>
          <w:tcPr>
            <w:tcW w:w="1775" w:type="dxa"/>
            <w:shd w:val="clear" w:color="auto" w:fill="auto"/>
            <w:vAlign w:val="bottom"/>
            <w:hideMark/>
          </w:tcPr>
          <w:p w14:paraId="34DD2DE7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Family history of coronary artery diseas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36CD03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63BA9D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FB00A9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553540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9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E8BAA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4C9F49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878378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CB652B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337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43F4DC8A" w14:textId="4EE39A72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36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3BD83A2" w14:textId="0CA8DB0A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386FAE1A" w14:textId="44E7B705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9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F76E387" w14:textId="086510FD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343</w:t>
            </w:r>
          </w:p>
        </w:tc>
      </w:tr>
      <w:tr w:rsidR="00EA23B6" w:rsidRPr="00327044" w14:paraId="1514A508" w14:textId="77777777" w:rsidTr="00337397">
        <w:trPr>
          <w:trHeight w:val="288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499001A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Per 1000 step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A5CDF9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FDB8BD8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90B4C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3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7367C5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60BC9E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30E140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3E24A7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2.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10CA5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23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6A2E99B5" w14:textId="2849690B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8CBA081" w14:textId="234F8824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56D92FFB" w14:textId="3D2688F2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2.36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5129616" w14:textId="0A608AC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19</w:t>
            </w:r>
          </w:p>
        </w:tc>
      </w:tr>
      <w:tr w:rsidR="00EA23B6" w:rsidRPr="00327044" w14:paraId="519DAAF1" w14:textId="77777777" w:rsidTr="00337397">
        <w:trPr>
          <w:trHeight w:val="288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40BF1FB" w14:textId="77777777" w:rsidR="00EA23B6" w:rsidRPr="00327044" w:rsidRDefault="00EA23B6" w:rsidP="00EA23B6">
            <w:pPr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_con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4F0E5C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E6DA0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B46387E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0.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F23BB2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E91AAC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1.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B0E777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AC95CD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-3.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FB9D95" w14:textId="77777777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3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26D93B3E" w14:textId="34B8A61F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5.67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76C27264" w14:textId="2AC9C516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1.63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14:paraId="1CAB615D" w14:textId="199A9DF5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9.6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5C2EA26" w14:textId="5BAA85FC" w:rsidR="00EA23B6" w:rsidRPr="00327044" w:rsidRDefault="00EA23B6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000</w:t>
            </w:r>
          </w:p>
        </w:tc>
      </w:tr>
      <w:tr w:rsidR="00E70140" w:rsidRPr="00327044" w14:paraId="1FEE7AFF" w14:textId="77777777" w:rsidTr="00337397">
        <w:trPr>
          <w:trHeight w:val="288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8B3B233" w14:textId="77777777" w:rsidR="00E70140" w:rsidRPr="00327044" w:rsidRDefault="00E70140" w:rsidP="00EA23B6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bottom"/>
            <w:hideMark/>
          </w:tcPr>
          <w:p w14:paraId="66043AE2" w14:textId="59020D9D" w:rsidR="00E70140" w:rsidRPr="00327044" w:rsidRDefault="00E70140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A</w:t>
            </w:r>
            <w:r w:rsidR="00337397" w:rsidRPr="00327044">
              <w:rPr>
                <w:rFonts w:ascii="Aptos Narrow" w:hAnsi="Aptos Narrow"/>
              </w:rPr>
              <w:t>djusted R2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bottom"/>
            <w:hideMark/>
          </w:tcPr>
          <w:p w14:paraId="6CD521EA" w14:textId="56C2B58E" w:rsidR="00E70140" w:rsidRPr="00327044" w:rsidRDefault="006D34E8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0.288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052D5456" w14:textId="3B747583" w:rsidR="00E70140" w:rsidRPr="00327044" w:rsidRDefault="00337397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Adjusted R2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bottom"/>
            <w:hideMark/>
          </w:tcPr>
          <w:p w14:paraId="74F96380" w14:textId="0BBB3E22" w:rsidR="00E70140" w:rsidRPr="00327044" w:rsidRDefault="006D34E8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</w:rPr>
              <w:t>0.15</w:t>
            </w:r>
            <w:r w:rsidRPr="00327044">
              <w:rPr>
                <w:rFonts w:ascii="Aptos Narrow" w:hAnsi="Aptos Narrow"/>
              </w:rPr>
              <w:t>9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bottom"/>
          </w:tcPr>
          <w:p w14:paraId="10B48F01" w14:textId="7DCD07AA" w:rsidR="00E70140" w:rsidRPr="00327044" w:rsidRDefault="00337397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</w:rPr>
              <w:t>Adjusted R2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</w:tcPr>
          <w:p w14:paraId="74313C98" w14:textId="5B9EFB6D" w:rsidR="00E70140" w:rsidRPr="00327044" w:rsidRDefault="003C4A31" w:rsidP="00EA23B6">
            <w:pPr>
              <w:jc w:val="right"/>
              <w:rPr>
                <w:rFonts w:ascii="Aptos Narrow" w:hAnsi="Aptos Narrow"/>
                <w:color w:val="000000"/>
              </w:rPr>
            </w:pPr>
            <w:r w:rsidRPr="00327044">
              <w:rPr>
                <w:rFonts w:ascii="Aptos Narrow" w:hAnsi="Aptos Narrow"/>
                <w:color w:val="000000"/>
              </w:rPr>
              <w:t>0.161</w:t>
            </w:r>
          </w:p>
        </w:tc>
      </w:tr>
      <w:tr w:rsidR="00E70140" w:rsidRPr="00327044" w14:paraId="69904EF9" w14:textId="77777777" w:rsidTr="00337397">
        <w:trPr>
          <w:trHeight w:val="288"/>
        </w:trPr>
        <w:tc>
          <w:tcPr>
            <w:tcW w:w="13561" w:type="dxa"/>
            <w:gridSpan w:val="13"/>
            <w:shd w:val="clear" w:color="auto" w:fill="auto"/>
            <w:noWrap/>
            <w:vAlign w:val="bottom"/>
            <w:hideMark/>
          </w:tcPr>
          <w:p w14:paraId="3CDF9CD4" w14:textId="17B68A5C" w:rsidR="00E70140" w:rsidRPr="00327044" w:rsidRDefault="00327044" w:rsidP="00EA23B6">
            <w:pPr>
              <w:rPr>
                <w:rFonts w:ascii="Aptos Narrow" w:hAnsi="Aptos Narrow"/>
              </w:rPr>
            </w:pPr>
            <w:r w:rsidRPr="00327044">
              <w:rPr>
                <w:rFonts w:ascii="Aptos Narrow" w:hAnsi="Aptos Narrow"/>
                <w:i/>
                <w:iCs/>
                <w:color w:val="000000"/>
              </w:rPr>
              <w:t>HDL, high density lipoprotein; BMI, body mass index; β, linear regression coefficient; SE, standard error; p, p-value; SBP, systolic blood pressure; CAD, coronary artery disease</w:t>
            </w:r>
          </w:p>
        </w:tc>
      </w:tr>
    </w:tbl>
    <w:p w14:paraId="74BE1852" w14:textId="6AECA1DC" w:rsidR="00A20526" w:rsidRDefault="00A20526"/>
    <w:p w14:paraId="4CBAF3D4" w14:textId="2FDAD6E9" w:rsidR="00E03505" w:rsidRDefault="00E03505" w:rsidP="00327044">
      <w:pPr>
        <w:spacing w:after="160" w:line="259" w:lineRule="auto"/>
      </w:pPr>
    </w:p>
    <w:p w14:paraId="2C23676E" w14:textId="77777777" w:rsidR="00E03505" w:rsidRDefault="00E03505"/>
    <w:p w14:paraId="6F90D4F3" w14:textId="77777777" w:rsidR="00E03505" w:rsidRDefault="00E03505"/>
    <w:p w14:paraId="006B74A4" w14:textId="77777777" w:rsidR="00E03505" w:rsidRDefault="00E03505"/>
    <w:p w14:paraId="3756508B" w14:textId="77777777" w:rsidR="00E03505" w:rsidRDefault="00E03505"/>
    <w:p w14:paraId="4E3326A0" w14:textId="77777777" w:rsidR="00E03505" w:rsidRDefault="00E03505"/>
    <w:p w14:paraId="73D03EBE" w14:textId="77777777" w:rsidR="00E03505" w:rsidRDefault="00E03505"/>
    <w:p w14:paraId="0D6EFC53" w14:textId="77777777" w:rsidR="00E03505" w:rsidRDefault="00E03505"/>
    <w:p w14:paraId="2DDC6E58" w14:textId="77777777" w:rsidR="00E03505" w:rsidRDefault="00E03505"/>
    <w:p w14:paraId="200C1339" w14:textId="77777777" w:rsidR="00E03505" w:rsidRDefault="00E03505"/>
    <w:p w14:paraId="59C64AA4" w14:textId="77777777" w:rsidR="00E03505" w:rsidRDefault="00E03505"/>
    <w:p w14:paraId="1F913263" w14:textId="77777777" w:rsidR="00E03505" w:rsidRDefault="00E03505"/>
    <w:p w14:paraId="55D72B45" w14:textId="77777777" w:rsidR="00E03505" w:rsidRDefault="00E03505"/>
    <w:p w14:paraId="3B76F16B" w14:textId="77777777" w:rsidR="00E03505" w:rsidRDefault="00E03505"/>
    <w:p w14:paraId="382FA489" w14:textId="77777777" w:rsidR="00E03505" w:rsidRDefault="00E03505">
      <w:pPr>
        <w:sectPr w:rsidR="00E03505" w:rsidSect="00D007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608"/>
        <w:gridCol w:w="611"/>
        <w:gridCol w:w="610"/>
        <w:gridCol w:w="652"/>
        <w:gridCol w:w="610"/>
        <w:gridCol w:w="607"/>
        <w:gridCol w:w="607"/>
        <w:gridCol w:w="610"/>
        <w:gridCol w:w="607"/>
        <w:gridCol w:w="610"/>
        <w:gridCol w:w="605"/>
        <w:gridCol w:w="610"/>
        <w:gridCol w:w="607"/>
        <w:gridCol w:w="610"/>
        <w:gridCol w:w="607"/>
        <w:gridCol w:w="607"/>
        <w:gridCol w:w="607"/>
        <w:gridCol w:w="610"/>
        <w:gridCol w:w="607"/>
        <w:gridCol w:w="626"/>
      </w:tblGrid>
      <w:tr w:rsidR="00F3759F" w:rsidRPr="002828DA" w14:paraId="25101CF9" w14:textId="77777777" w:rsidTr="00F3759F">
        <w:trPr>
          <w:trHeight w:val="288"/>
        </w:trPr>
        <w:tc>
          <w:tcPr>
            <w:tcW w:w="5000" w:type="pct"/>
            <w:gridSpan w:val="21"/>
            <w:shd w:val="clear" w:color="auto" w:fill="auto"/>
            <w:vAlign w:val="bottom"/>
          </w:tcPr>
          <w:p w14:paraId="5C543207" w14:textId="3605F4DB" w:rsidR="00F3759F" w:rsidRPr="00EF620C" w:rsidRDefault="00F3759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EF620C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 xml:space="preserve">Table 3: </w:t>
            </w:r>
            <w:r w:rsidRPr="00EF620C">
              <w:rPr>
                <w:rFonts w:ascii="Aptos Narrow" w:hAnsi="Aptos Narrow"/>
                <w:color w:val="000000"/>
                <w:sz w:val="18"/>
                <w:szCs w:val="18"/>
              </w:rPr>
              <w:t xml:space="preserve">Linear Regression of </w:t>
            </w:r>
            <w:r w:rsidRPr="00EF620C">
              <w:rPr>
                <w:rFonts w:ascii="Aptos Narrow" w:hAnsi="Aptos Narrow"/>
                <w:color w:val="000000"/>
                <w:sz w:val="18"/>
                <w:szCs w:val="18"/>
              </w:rPr>
              <w:t>Lipid, glucose profile and BMI</w:t>
            </w:r>
            <w:r w:rsidRPr="00EF620C">
              <w:rPr>
                <w:rFonts w:ascii="Aptos Narrow" w:hAnsi="Aptos Narrow"/>
                <w:color w:val="000000"/>
                <w:sz w:val="18"/>
                <w:szCs w:val="18"/>
              </w:rPr>
              <w:t xml:space="preserve"> against demographics, clinical variables and Activity Metrics</w:t>
            </w:r>
          </w:p>
        </w:tc>
      </w:tr>
      <w:tr w:rsidR="00D0078F" w:rsidRPr="002828DA" w14:paraId="780C6201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</w:tcPr>
          <w:p w14:paraId="68334323" w14:textId="77777777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gridSpan w:val="4"/>
            <w:shd w:val="clear" w:color="auto" w:fill="auto"/>
            <w:noWrap/>
            <w:vAlign w:val="bottom"/>
          </w:tcPr>
          <w:p w14:paraId="2CC95BDD" w14:textId="0C13046B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HDL (mmol/L)</w:t>
            </w:r>
          </w:p>
        </w:tc>
        <w:tc>
          <w:tcPr>
            <w:tcW w:w="934" w:type="pct"/>
            <w:gridSpan w:val="4"/>
            <w:shd w:val="clear" w:color="auto" w:fill="auto"/>
            <w:noWrap/>
            <w:vAlign w:val="bottom"/>
          </w:tcPr>
          <w:p w14:paraId="430457E8" w14:textId="37AB5610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Triglycerides (mmol/L)</w:t>
            </w:r>
          </w:p>
        </w:tc>
        <w:tc>
          <w:tcPr>
            <w:tcW w:w="933" w:type="pct"/>
            <w:gridSpan w:val="4"/>
            <w:shd w:val="clear" w:color="auto" w:fill="auto"/>
            <w:noWrap/>
            <w:vAlign w:val="bottom"/>
          </w:tcPr>
          <w:p w14:paraId="6EA6F4DF" w14:textId="41CBDFAC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LDL (mmol/L)</w:t>
            </w:r>
          </w:p>
        </w:tc>
        <w:tc>
          <w:tcPr>
            <w:tcW w:w="933" w:type="pct"/>
            <w:gridSpan w:val="4"/>
            <w:shd w:val="clear" w:color="auto" w:fill="auto"/>
            <w:noWrap/>
            <w:vAlign w:val="bottom"/>
          </w:tcPr>
          <w:p w14:paraId="4C36F37D" w14:textId="3C3FCD10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Glucose (mmol/L)</w:t>
            </w:r>
          </w:p>
        </w:tc>
        <w:tc>
          <w:tcPr>
            <w:tcW w:w="940" w:type="pct"/>
            <w:gridSpan w:val="4"/>
            <w:shd w:val="clear" w:color="auto" w:fill="auto"/>
            <w:noWrap/>
            <w:vAlign w:val="bottom"/>
          </w:tcPr>
          <w:p w14:paraId="59B4617A" w14:textId="0414E178" w:rsidR="001C613C" w:rsidRPr="002828DA" w:rsidRDefault="001C613C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BMI </w:t>
            </w:r>
            <w:r w:rsidR="00F3759F">
              <w:rPr>
                <w:rFonts w:ascii="Aptos Narrow" w:hAnsi="Aptos Narrow"/>
                <w:color w:val="000000"/>
                <w:sz w:val="18"/>
                <w:szCs w:val="18"/>
              </w:rPr>
              <w:t>(kg/m2)</w:t>
            </w:r>
          </w:p>
        </w:tc>
      </w:tr>
      <w:tr w:rsidR="00F3759F" w:rsidRPr="002828DA" w14:paraId="2821FC7D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  <w:hideMark/>
          </w:tcPr>
          <w:p w14:paraId="10C598A5" w14:textId="69F5D874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7DACB0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B569EFF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51E8C48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F87282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94DC297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2EDAC4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8B8F15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3FCF877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AD4ACEB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BFA9C58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84CC83D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4AAB823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66C05F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4EEFC6B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564ABE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7E4BDE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314C68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β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24CF391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28EDF3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63D48E2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p</w:t>
            </w:r>
          </w:p>
        </w:tc>
      </w:tr>
      <w:tr w:rsidR="00F3759F" w:rsidRPr="002828DA" w14:paraId="59BCD43B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  <w:hideMark/>
          </w:tcPr>
          <w:p w14:paraId="680CF14B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91C54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A4A186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795DDB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5.9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B6769D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954CF2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9ACCE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B472D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BA5AA2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7D2EC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67839E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D51E97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A76944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223796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5F4554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9796DB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732AB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39DC5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1C78C4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5CEB2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AB76C2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80</w:t>
            </w:r>
          </w:p>
        </w:tc>
      </w:tr>
      <w:tr w:rsidR="00F3759F" w:rsidRPr="002828DA" w14:paraId="0910B8C8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  <w:hideMark/>
          </w:tcPr>
          <w:p w14:paraId="3C26C0E3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C29C0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5E9ABE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074056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DFFDD0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BCFB17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D7B3C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182D0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183989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81C42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D4EEA3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77BA52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D7BC85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C0D4F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0B800F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0AFF9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FD271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D17D5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7C2403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26F82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C0B503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57</w:t>
            </w:r>
          </w:p>
        </w:tc>
      </w:tr>
      <w:tr w:rsidR="00F3759F" w:rsidRPr="002828DA" w14:paraId="3E140A02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  <w:hideMark/>
          </w:tcPr>
          <w:p w14:paraId="618D74B2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C2B8A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B33301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5C8D67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6.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D98E9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940297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84C38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4DFC7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FDA523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90052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122A3D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8F3BCC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99D0F8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6A937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8A78CF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ED72EE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2E371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0466E4" w14:textId="301A6F38" w:rsidR="00831B72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BEC0449" w14:textId="01297AC9" w:rsidR="00831B72" w:rsidRPr="002828DA" w:rsidRDefault="00F375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86D14A0" w14:textId="2F58106A" w:rsidR="00831B72" w:rsidRPr="002828DA" w:rsidRDefault="00F375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BBD0921" w14:textId="607A9078" w:rsidR="00831B72" w:rsidRPr="002828DA" w:rsidRDefault="00F375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3759F" w:rsidRPr="002828DA" w14:paraId="22B11992" w14:textId="77777777" w:rsidTr="00F3759F">
        <w:trPr>
          <w:trHeight w:val="288"/>
        </w:trPr>
        <w:tc>
          <w:tcPr>
            <w:tcW w:w="309" w:type="pct"/>
            <w:shd w:val="clear" w:color="auto" w:fill="auto"/>
            <w:vAlign w:val="bottom"/>
            <w:hideMark/>
          </w:tcPr>
          <w:p w14:paraId="21D0D275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24hr SBP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26A34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C52AD4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ACEC93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A0970C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7389EF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3762A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1D0F43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834CCE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CA4756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C37F96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A68E01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469476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E599E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44F12E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961BC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B4DA5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22A14A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3670F9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3CE64F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004C97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</w:tr>
      <w:tr w:rsidR="00F3759F" w:rsidRPr="002828DA" w14:paraId="74453A4F" w14:textId="77777777" w:rsidTr="00F3759F">
        <w:trPr>
          <w:trHeight w:val="864"/>
        </w:trPr>
        <w:tc>
          <w:tcPr>
            <w:tcW w:w="309" w:type="pct"/>
            <w:shd w:val="clear" w:color="auto" w:fill="auto"/>
            <w:vAlign w:val="bottom"/>
            <w:hideMark/>
          </w:tcPr>
          <w:p w14:paraId="7F2EB2E1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otal Cholesterol (mmol/L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914E7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A7BCDE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A97B46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F0627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8FECFB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7380D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21839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4C2953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E2685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3CAC9C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5AA77E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42.5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7C7D39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0DBB9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1E2B1B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C8070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C3748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95B6EF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3BBB0B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2768FC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975B8F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18</w:t>
            </w:r>
          </w:p>
        </w:tc>
      </w:tr>
      <w:tr w:rsidR="00F3759F" w:rsidRPr="002828DA" w14:paraId="664DCCD0" w14:textId="77777777" w:rsidTr="00F3759F">
        <w:trPr>
          <w:trHeight w:val="864"/>
        </w:trPr>
        <w:tc>
          <w:tcPr>
            <w:tcW w:w="309" w:type="pct"/>
            <w:shd w:val="clear" w:color="auto" w:fill="auto"/>
            <w:vAlign w:val="bottom"/>
            <w:hideMark/>
          </w:tcPr>
          <w:p w14:paraId="1EDAE874" w14:textId="705FFB8C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 xml:space="preserve">Family history of </w:t>
            </w:r>
            <w:r w:rsidR="00E4752F" w:rsidRPr="002828DA">
              <w:rPr>
                <w:rFonts w:ascii="Aptos Narrow" w:hAnsi="Aptos Narrow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14787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F5D59C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B49C8C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8A8A84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94C7CC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5C38D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FE23E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2B4B99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410A8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C3CF49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9803D1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7B56FE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92E01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BAC814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E8DC0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4E0B2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0FA93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BDC9EF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CA613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400306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11</w:t>
            </w:r>
          </w:p>
        </w:tc>
      </w:tr>
      <w:tr w:rsidR="00F3759F" w:rsidRPr="002828DA" w14:paraId="6577B81B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B728E5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Elevated METs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AA8B12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4A12ED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68DAEF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7E058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1A811E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7C35AF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85178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8E4B4F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8FF4B8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5019E8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A2AD5F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85F3E6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EA78F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62FA3B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A8E41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44530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31FE6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6F9543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208E8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A09CFD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</w:tr>
      <w:tr w:rsidR="00F3759F" w:rsidRPr="002828DA" w14:paraId="54BF6099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CDEE2D0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Total Activity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B01AD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8022BF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65E046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FDC343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DCD114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1CBA1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C1AFFE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2D7558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F9AA9B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A12F8D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4E125C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C7201E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BFDBE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762FBD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B651EC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15BB6A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7AFB3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704189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3027C2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971FB3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</w:tr>
      <w:tr w:rsidR="00F3759F" w:rsidRPr="002828DA" w14:paraId="4B4492AE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E9A27A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0AF47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1506FE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5E1335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7AEB8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5AA042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6E979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BBAA85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2D8F0B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967D1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34A67A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8781CC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2F502B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75189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33C4B7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B27F76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74C4A0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4C1776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D0EFB2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C67C6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39F8F2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</w:tr>
      <w:tr w:rsidR="00F3759F" w:rsidRPr="002828DA" w14:paraId="50724C51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0BBF541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Interaction*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BC827F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BE731B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F6AB1F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3B0A7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30CF24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B7B4F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A5FE1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710643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E2230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0664CC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F9B956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EC0667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27C45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EA400A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BA696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E6A60C5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0F430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E8A443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68F84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B09C25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57</w:t>
            </w:r>
          </w:p>
        </w:tc>
      </w:tr>
      <w:tr w:rsidR="00F3759F" w:rsidRPr="002828DA" w14:paraId="4F55E062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BE693CB" w14:textId="77777777" w:rsidR="00831B72" w:rsidRPr="002828DA" w:rsidRDefault="00831B72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C0C0D0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8B1E53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BB47B2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5E4614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574B4CA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48749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BAE6C99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D8900F3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F63C2D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06F5247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B4560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654CAB1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DF0D014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A6B58C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3395EA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F1D5E8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AA814EE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D37944C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411D6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5119A36" w14:textId="77777777" w:rsidR="00831B72" w:rsidRPr="002828DA" w:rsidRDefault="00831B72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2828DA">
              <w:rPr>
                <w:rFonts w:ascii="Aptos Narrow" w:hAnsi="Aptos Narrow"/>
                <w:color w:val="000000"/>
                <w:sz w:val="18"/>
                <w:szCs w:val="18"/>
              </w:rPr>
              <w:t>0.000</w:t>
            </w:r>
          </w:p>
        </w:tc>
      </w:tr>
      <w:tr w:rsidR="00F3759F" w:rsidRPr="002828DA" w14:paraId="29DEEF8A" w14:textId="77777777" w:rsidTr="00F3759F">
        <w:trPr>
          <w:trHeight w:val="288"/>
        </w:trPr>
        <w:tc>
          <w:tcPr>
            <w:tcW w:w="309" w:type="pct"/>
            <w:shd w:val="clear" w:color="auto" w:fill="auto"/>
            <w:noWrap/>
            <w:vAlign w:val="bottom"/>
          </w:tcPr>
          <w:p w14:paraId="2ADE176E" w14:textId="77777777" w:rsidR="00F3759F" w:rsidRPr="002828DA" w:rsidRDefault="00F3759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17A71BD4" w14:textId="6D16B2B8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484" w:type="pct"/>
            <w:gridSpan w:val="2"/>
            <w:shd w:val="clear" w:color="auto" w:fill="auto"/>
            <w:noWrap/>
            <w:vAlign w:val="bottom"/>
          </w:tcPr>
          <w:p w14:paraId="2C70C4F8" w14:textId="698B7003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490BD482" w14:textId="325E83C3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03D7F740" w14:textId="5492BCDB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7E189A09" w14:textId="6EF1AD33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466" w:type="pct"/>
            <w:gridSpan w:val="2"/>
            <w:shd w:val="clear" w:color="auto" w:fill="auto"/>
            <w:noWrap/>
            <w:vAlign w:val="bottom"/>
          </w:tcPr>
          <w:p w14:paraId="20240300" w14:textId="2EEF5E51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64D92D4E" w14:textId="488E63CE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466" w:type="pct"/>
            <w:gridSpan w:val="2"/>
            <w:shd w:val="clear" w:color="auto" w:fill="auto"/>
            <w:noWrap/>
            <w:vAlign w:val="bottom"/>
          </w:tcPr>
          <w:p w14:paraId="306A992F" w14:textId="5F666958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467" w:type="pct"/>
            <w:gridSpan w:val="2"/>
            <w:shd w:val="clear" w:color="auto" w:fill="auto"/>
            <w:noWrap/>
            <w:vAlign w:val="bottom"/>
          </w:tcPr>
          <w:p w14:paraId="4003390C" w14:textId="1997AD6E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473" w:type="pct"/>
            <w:gridSpan w:val="2"/>
            <w:shd w:val="clear" w:color="auto" w:fill="auto"/>
            <w:noWrap/>
            <w:vAlign w:val="bottom"/>
          </w:tcPr>
          <w:p w14:paraId="44F298DB" w14:textId="7E17EB2D" w:rsidR="00F3759F" w:rsidRPr="002828DA" w:rsidRDefault="00F3759F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0.263</w:t>
            </w:r>
          </w:p>
        </w:tc>
      </w:tr>
      <w:tr w:rsidR="00F3759F" w:rsidRPr="002828DA" w14:paraId="6BB02D86" w14:textId="77777777" w:rsidTr="00F3759F">
        <w:trPr>
          <w:trHeight w:val="288"/>
        </w:trPr>
        <w:tc>
          <w:tcPr>
            <w:tcW w:w="5000" w:type="pct"/>
            <w:gridSpan w:val="21"/>
            <w:shd w:val="clear" w:color="auto" w:fill="auto"/>
            <w:noWrap/>
            <w:vAlign w:val="bottom"/>
          </w:tcPr>
          <w:p w14:paraId="5E653507" w14:textId="441C4BA0" w:rsidR="00F3759F" w:rsidRPr="00F3759F" w:rsidRDefault="00F3759F" w:rsidP="00F3759F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3759F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>HDL, high density lipoprotein;</w:t>
            </w:r>
            <w: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 LDL, low-density </w:t>
            </w:r>
            <w:proofErr w:type="gramStart"/>
            <w: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lipoprotein; </w:t>
            </w:r>
            <w:r w:rsidRPr="00F3759F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 BMI</w:t>
            </w:r>
            <w:proofErr w:type="gramEnd"/>
            <w:r w:rsidRPr="00F3759F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>, body mass index;</w:t>
            </w:r>
            <w:r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 β, linear regression coefficient</w:t>
            </w:r>
            <w:r w:rsidR="00380F3B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>; SE, standard error; p, p-value;</w:t>
            </w:r>
            <w:r w:rsidRPr="00F3759F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 SBP, systolic blood pressure; </w:t>
            </w:r>
            <w:r w:rsidR="00380F3B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 xml:space="preserve">CAD, coronary artery disease; </w:t>
            </w:r>
            <w:r w:rsidRPr="00F3759F">
              <w:rPr>
                <w:rFonts w:ascii="Aptos Narrow" w:hAnsi="Aptos Narrow"/>
                <w:i/>
                <w:iCs/>
                <w:color w:val="000000"/>
                <w:sz w:val="18"/>
                <w:szCs w:val="18"/>
              </w:rPr>
              <w:t>METs, metabolic equivalent tasks; Interaction*, interaction term between Elevated METs and Total Activity</w:t>
            </w:r>
          </w:p>
        </w:tc>
      </w:tr>
    </w:tbl>
    <w:p w14:paraId="24155FC3" w14:textId="77777777" w:rsidR="00E03505" w:rsidRDefault="00E03505"/>
    <w:sectPr w:rsidR="00E03505" w:rsidSect="00D007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48"/>
    <w:rsid w:val="00131373"/>
    <w:rsid w:val="001873FE"/>
    <w:rsid w:val="001C613C"/>
    <w:rsid w:val="001D3507"/>
    <w:rsid w:val="002828DA"/>
    <w:rsid w:val="002B36F9"/>
    <w:rsid w:val="002C3AF3"/>
    <w:rsid w:val="00327044"/>
    <w:rsid w:val="00337397"/>
    <w:rsid w:val="003538C1"/>
    <w:rsid w:val="00380F3B"/>
    <w:rsid w:val="003B291E"/>
    <w:rsid w:val="003B3682"/>
    <w:rsid w:val="003C4A31"/>
    <w:rsid w:val="003D73FE"/>
    <w:rsid w:val="003F0E00"/>
    <w:rsid w:val="0041364E"/>
    <w:rsid w:val="00494965"/>
    <w:rsid w:val="004B4F65"/>
    <w:rsid w:val="004F3E2D"/>
    <w:rsid w:val="0054190E"/>
    <w:rsid w:val="005527F1"/>
    <w:rsid w:val="00592DA5"/>
    <w:rsid w:val="005F4461"/>
    <w:rsid w:val="00643E6C"/>
    <w:rsid w:val="00685006"/>
    <w:rsid w:val="006C4D18"/>
    <w:rsid w:val="006D34E8"/>
    <w:rsid w:val="006D5625"/>
    <w:rsid w:val="00740C4B"/>
    <w:rsid w:val="00772892"/>
    <w:rsid w:val="007F41A4"/>
    <w:rsid w:val="00831B72"/>
    <w:rsid w:val="0084024E"/>
    <w:rsid w:val="0084223A"/>
    <w:rsid w:val="00854928"/>
    <w:rsid w:val="00866AEE"/>
    <w:rsid w:val="008B59FD"/>
    <w:rsid w:val="008E36EA"/>
    <w:rsid w:val="008E68F1"/>
    <w:rsid w:val="00907B3F"/>
    <w:rsid w:val="00937E12"/>
    <w:rsid w:val="00946CCA"/>
    <w:rsid w:val="00975F08"/>
    <w:rsid w:val="009B60DF"/>
    <w:rsid w:val="009C49F3"/>
    <w:rsid w:val="009F4FAB"/>
    <w:rsid w:val="00A20526"/>
    <w:rsid w:val="00B91B34"/>
    <w:rsid w:val="00BC10F8"/>
    <w:rsid w:val="00C13B04"/>
    <w:rsid w:val="00C20734"/>
    <w:rsid w:val="00C252D7"/>
    <w:rsid w:val="00C46F52"/>
    <w:rsid w:val="00D0078F"/>
    <w:rsid w:val="00D81248"/>
    <w:rsid w:val="00DB3B3D"/>
    <w:rsid w:val="00E03505"/>
    <w:rsid w:val="00E4752F"/>
    <w:rsid w:val="00E70140"/>
    <w:rsid w:val="00E973F1"/>
    <w:rsid w:val="00EA23B6"/>
    <w:rsid w:val="00ED0C8D"/>
    <w:rsid w:val="00ED24E5"/>
    <w:rsid w:val="00EF620C"/>
    <w:rsid w:val="00F03763"/>
    <w:rsid w:val="00F3759F"/>
    <w:rsid w:val="00F428D2"/>
    <w:rsid w:val="00FE180B"/>
    <w:rsid w:val="00FE45DF"/>
    <w:rsid w:val="00FF1F95"/>
    <w:rsid w:val="00F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8C68F"/>
  <w15:chartTrackingRefBased/>
  <w15:docId w15:val="{A2875677-01DF-4CE0-86B4-9B70BBA4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2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2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24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24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24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24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24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24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24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2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2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2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2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2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24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248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24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2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2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2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2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7B35E-581D-47D8-898D-BA59FD422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</TotalTime>
  <Pages>4</Pages>
  <Words>559</Words>
  <Characters>3477</Characters>
  <Application>Microsoft Office Word</Application>
  <DocSecurity>0</DocSecurity>
  <Lines>7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ing Huang</dc:creator>
  <cp:keywords/>
  <dc:description/>
  <cp:lastModifiedBy>Weiting Huang</cp:lastModifiedBy>
  <cp:revision>55</cp:revision>
  <dcterms:created xsi:type="dcterms:W3CDTF">2025-05-13T06:16:00Z</dcterms:created>
  <dcterms:modified xsi:type="dcterms:W3CDTF">2025-05-15T14:33:00Z</dcterms:modified>
</cp:coreProperties>
</file>